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94402" w:rsidRPr="00E20556" w14:paraId="64960368" w14:textId="77777777" w:rsidTr="00025F0F">
        <w:tc>
          <w:tcPr>
            <w:tcW w:w="9350" w:type="dxa"/>
          </w:tcPr>
          <w:p w14:paraId="29559AD7" w14:textId="77777777" w:rsidR="00D94402" w:rsidRPr="00E20556" w:rsidRDefault="00D94402" w:rsidP="00025F0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1 </w:t>
            </w: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able.</w:t>
            </w:r>
            <w:r w:rsidRPr="00E2055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mpact of </w:t>
            </w: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cer-1</w:t>
            </w:r>
            <w:r w:rsidRPr="00E2055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RNAi on survival of </w:t>
            </w: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w-1</w:t>
            </w:r>
            <w:r w:rsidRPr="00E2055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</w:t>
            </w: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rf-1</w:t>
            </w:r>
            <w:r w:rsidRPr="00E2055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utants on PA14.</w:t>
            </w:r>
          </w:p>
          <w:tbl>
            <w:tblPr>
              <w:tblW w:w="9134" w:type="dxa"/>
              <w:tblLook w:val="04A0" w:firstRow="1" w:lastRow="0" w:firstColumn="1" w:lastColumn="0" w:noHBand="0" w:noVBand="1"/>
            </w:tblPr>
            <w:tblGrid>
              <w:gridCol w:w="1772"/>
              <w:gridCol w:w="1083"/>
              <w:gridCol w:w="1170"/>
              <w:gridCol w:w="936"/>
              <w:gridCol w:w="958"/>
              <w:gridCol w:w="1589"/>
              <w:gridCol w:w="1626"/>
            </w:tblGrid>
            <w:tr w:rsidR="00D94402" w:rsidRPr="00E20556" w14:paraId="3CB2C9F1" w14:textId="77777777" w:rsidTr="00025F0F">
              <w:trPr>
                <w:trHeight w:val="611"/>
              </w:trPr>
              <w:tc>
                <w:tcPr>
                  <w:tcW w:w="1772" w:type="dxa"/>
                  <w:tcBorders>
                    <w:top w:val="single" w:sz="4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421E9F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enotype</w:t>
                  </w:r>
                </w:p>
              </w:tc>
              <w:tc>
                <w:tcPr>
                  <w:tcW w:w="1083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418B97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NAi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38FC7D3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n = </w:t>
                  </w:r>
                  <w:proofErr w:type="spellStart"/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bs</w:t>
                  </w:r>
                  <w:proofErr w:type="spellEnd"/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/total</w:t>
                  </w:r>
                </w:p>
              </w:tc>
              <w:tc>
                <w:tcPr>
                  <w:tcW w:w="936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DF1A8F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an (</w:t>
                  </w:r>
                  <w:proofErr w:type="spellStart"/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hrs</w:t>
                  </w:r>
                  <w:proofErr w:type="spellEnd"/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)</w:t>
                  </w:r>
                </w:p>
              </w:tc>
              <w:tc>
                <w:tcPr>
                  <w:tcW w:w="958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AEBF83A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SEM</w:t>
                  </w:r>
                </w:p>
              </w:tc>
              <w:tc>
                <w:tcPr>
                  <w:tcW w:w="1589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99EA38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</w:t>
                  </w: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(vs. Mutant pAD12 Ctrl)</w:t>
                  </w:r>
                </w:p>
              </w:tc>
              <w:tc>
                <w:tcPr>
                  <w:tcW w:w="1626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F3954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</w:t>
                  </w: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(vs. N2 pAD12 Ctrl)</w:t>
                  </w:r>
                </w:p>
              </w:tc>
            </w:tr>
            <w:tr w:rsidR="00D94402" w:rsidRPr="00E20556" w14:paraId="5D09C8DF" w14:textId="77777777" w:rsidTr="00025F0F">
              <w:trPr>
                <w:trHeight w:val="288"/>
              </w:trPr>
              <w:tc>
                <w:tcPr>
                  <w:tcW w:w="913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31F9F3C6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kern w:val="0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14:ligatures w14:val="none"/>
                    </w:rPr>
                    <w:t>Trial 1</w:t>
                  </w:r>
                </w:p>
              </w:tc>
            </w:tr>
            <w:tr w:rsidR="00D94402" w:rsidRPr="00E20556" w14:paraId="4E9916D5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B6BF9F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861423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636D8E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7/113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12BFF5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56.61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FEF9C40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36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64A0F7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3FA49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3484935E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20DC025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491325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44365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6/114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0E4F36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64.57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A59B94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51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F2618B0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8DDDD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07</w:t>
                  </w:r>
                </w:p>
              </w:tc>
            </w:tr>
            <w:tr w:rsidR="00D94402" w:rsidRPr="00E20556" w14:paraId="37661476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D16463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A90168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4BDFB03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7/117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753691F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5.99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5F4AB9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.25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667BE2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F7F45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</w:tr>
            <w:tr w:rsidR="00D94402" w:rsidRPr="00E20556" w14:paraId="720CD2D5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22BBEB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33F859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6F58E6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19/136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5660D3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3.89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715EF8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75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F9364F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3887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9422E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536E36D8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101356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66BA72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AF7AC06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18/126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A8F58DF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6.3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8510BB3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77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83A9DB5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C0EDC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</w:tr>
            <w:tr w:rsidR="00D94402" w:rsidRPr="00E20556" w14:paraId="4ABECCBB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63AD09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961F033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D48B43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32/148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93653B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0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4371E2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32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18C8340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197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941A3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4A7C2D1E" w14:textId="77777777" w:rsidTr="00025F0F">
              <w:trPr>
                <w:trHeight w:val="288"/>
              </w:trPr>
              <w:tc>
                <w:tcPr>
                  <w:tcW w:w="913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14C0FB7A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rial 2</w:t>
                  </w:r>
                </w:p>
              </w:tc>
            </w:tr>
            <w:tr w:rsidR="00D94402" w:rsidRPr="00E20556" w14:paraId="1269A275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8DBC1C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1A595A8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86B27E0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10/134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E567B0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60.9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8C77DF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95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8383AF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03A94C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4E866CFC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98A1D05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28843B3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099FFA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29/157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EF23490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67.91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CD7524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09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B7D3F1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004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E9E86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00DEB6C5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60FD77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8C8BFF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87A917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14/136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12AAD5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7.45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D489DCC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67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5DA87FA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9F7F2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2A20B106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B1659B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37D8E0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2BDF31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17/154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C247A3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7.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E70C820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33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7BA461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20EC9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</w:tr>
            <w:tr w:rsidR="00D94402" w:rsidRPr="00E20556" w14:paraId="3D94F30B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334030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D65FBB0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C75735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23/144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0D6B9BC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2.14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8A00EB5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46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F60EC1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4D893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62700B37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63CC97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5096CE3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5A3231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12/154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E8544E1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2.46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9B02F5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2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71456D8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5498A0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</w:tr>
            <w:tr w:rsidR="00D94402" w:rsidRPr="00E20556" w14:paraId="4A2C29E7" w14:textId="77777777" w:rsidTr="00025F0F">
              <w:trPr>
                <w:trHeight w:val="288"/>
              </w:trPr>
              <w:tc>
                <w:tcPr>
                  <w:tcW w:w="913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7F6B15B1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rial 3</w:t>
                  </w:r>
                </w:p>
              </w:tc>
            </w:tr>
            <w:tr w:rsidR="00D94402" w:rsidRPr="00E20556" w14:paraId="0D4AB261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B504D7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2B8EA87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B0A3980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63/81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24CB21A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58.52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35957A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48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5856595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96E7E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33008058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5A9EE9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3329E9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7FA3C1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8/109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5DF9A7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69.2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E35A0D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48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A68619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751055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00068</w:t>
                  </w:r>
                </w:p>
              </w:tc>
            </w:tr>
            <w:tr w:rsidR="00D94402" w:rsidRPr="00E20556" w14:paraId="2D1949ED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548865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A5761D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5508C6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3/108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E283B51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3.39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87866B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.16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E0987F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B1265B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</w:tr>
            <w:tr w:rsidR="00D94402" w:rsidRPr="00E20556" w14:paraId="496343B3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E35CCE8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102C8E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2E14F75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04/131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8B20EA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8.44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1E9CE26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.12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9676B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3968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54844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3EF73016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02914C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30FD018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0AEF77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9/112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3589B25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1.2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944D180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95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0260D6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DC92C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0007</w:t>
                  </w:r>
                </w:p>
              </w:tc>
            </w:tr>
            <w:tr w:rsidR="00D94402" w:rsidRPr="00E20556" w14:paraId="38211B7E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BFC8F6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315A92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107DF8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10/121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6169F5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0.14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CEAFAD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62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DA69D3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EB2CC3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527A44CB" w14:textId="77777777" w:rsidTr="00025F0F">
              <w:trPr>
                <w:trHeight w:val="288"/>
              </w:trPr>
              <w:tc>
                <w:tcPr>
                  <w:tcW w:w="913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692884C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rial 4</w:t>
                  </w:r>
                </w:p>
              </w:tc>
            </w:tr>
            <w:tr w:rsidR="00D94402" w:rsidRPr="00E20556" w14:paraId="0F302D11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7AE07A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A6928DA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F51051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31/167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23D31A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59.3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0A6958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16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C34F4A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C57BE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7899262F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63D956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399BDE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C184F3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3/161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BA4DA0F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6.2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E4E57E1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52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E8E11D3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4EC99B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</w:tr>
            <w:tr w:rsidR="00D94402" w:rsidRPr="00E20556" w14:paraId="43EC7C8D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65AC1FA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2D052B0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D00ECA1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37/170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78282E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9.77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4E5B5E6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63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B80143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937B4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</w:tr>
            <w:tr w:rsidR="00D94402" w:rsidRPr="00E20556" w14:paraId="41690D69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2730470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17E270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FAB6E4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4/164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EB1E7D1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2.62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A1710D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69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1EE1917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807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457367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0663D486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6344A8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F1D52D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3003543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4/157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A080A6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4.4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84F58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74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4CD090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E00D1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</w:tr>
            <w:tr w:rsidR="00D94402" w:rsidRPr="00E20556" w14:paraId="2F2D0377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EDCDAF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9CA129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83846A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34/151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1FA808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7.16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221A66A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99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FFA1583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1816B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00DDEA58" w14:textId="77777777" w:rsidTr="00025F0F">
              <w:trPr>
                <w:trHeight w:val="288"/>
              </w:trPr>
              <w:tc>
                <w:tcPr>
                  <w:tcW w:w="913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6CEAA58C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rial 5</w:t>
                  </w:r>
                </w:p>
              </w:tc>
            </w:tr>
            <w:tr w:rsidR="00D94402" w:rsidRPr="00E20556" w14:paraId="4F1F11D2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C73D675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2F731F3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0442EB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5/151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2C0EA7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57.9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DF0863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09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F5AC147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B5A8F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6F74D77C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5FB912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EFDA77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40F6A8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3/175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E75DFFC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7.06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B1E8975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8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D8C2F3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FBFF10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01</w:t>
                  </w:r>
                </w:p>
              </w:tc>
            </w:tr>
            <w:tr w:rsidR="00D94402" w:rsidRPr="00E20556" w14:paraId="40427AA3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07BA59B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28D2B5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CC5529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7/155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8FE79D3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1.81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59436A5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.1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2012B1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DFC2D7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01</w:t>
                  </w:r>
                </w:p>
              </w:tc>
            </w:tr>
            <w:tr w:rsidR="00D94402" w:rsidRPr="00E20556" w14:paraId="77479C52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167927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D6A8B2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B68A87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23/160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914970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2.11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5F2DCA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24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107EF34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2123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704D0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755F5B9E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44E38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AD952CA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E49D15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1/140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0F00AA3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0.34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3D4CC81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.11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5B66107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0B54685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0002</w:t>
                  </w:r>
                </w:p>
              </w:tc>
            </w:tr>
            <w:tr w:rsidR="00D94402" w:rsidRPr="00E20556" w14:paraId="1C1AD393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64AAD9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9F34B8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5A67986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11/155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E90FBF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8.32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B1E4CD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32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47639A8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19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8EB74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6D5B0296" w14:textId="77777777" w:rsidTr="00025F0F">
              <w:trPr>
                <w:trHeight w:val="288"/>
              </w:trPr>
              <w:tc>
                <w:tcPr>
                  <w:tcW w:w="913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4C3376A2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rial 6</w:t>
                  </w:r>
                </w:p>
              </w:tc>
            </w:tr>
            <w:tr w:rsidR="00D94402" w:rsidRPr="00E20556" w14:paraId="6BDE476E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77F173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1ABB52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351C799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9/112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363336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64.21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FB7521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73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6D49F6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F53AD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3FF588C4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967293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2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5A41BB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3C8DA7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2/97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B718834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8.73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D831A9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39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99FFBA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87207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</w:tr>
            <w:tr w:rsidR="00D94402" w:rsidRPr="00E20556" w14:paraId="14B5DF13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98C93A1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1086BD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B1D1315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00/115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571E486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8.17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D589EA1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.8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BCA57EF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9C56AB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01</w:t>
                  </w:r>
                </w:p>
              </w:tc>
            </w:tr>
            <w:tr w:rsidR="00D94402" w:rsidRPr="00E20556" w14:paraId="7E8D4585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03BA69C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rf-1(ok589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B7365D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515F725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26/140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6B6EF5A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3.07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309304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.4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28DF2C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76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A8889A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D94402" w:rsidRPr="00E20556" w14:paraId="438645DC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CB10DC2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F698A7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trl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EF2D466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2/123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4CB119E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6.34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D6F9597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.54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CCAAEBA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9DEC7D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&lt;0.0001</w:t>
                  </w:r>
                </w:p>
              </w:tc>
            </w:tr>
            <w:tr w:rsidR="00D94402" w:rsidRPr="00E20556" w14:paraId="422977E8" w14:textId="77777777" w:rsidTr="00025F0F">
              <w:trPr>
                <w:trHeight w:val="288"/>
              </w:trPr>
              <w:tc>
                <w:tcPr>
                  <w:tcW w:w="1772" w:type="dxa"/>
                  <w:tcBorders>
                    <w:top w:val="single" w:sz="6" w:space="0" w:color="auto"/>
                    <w:left w:val="single" w:sz="4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132E995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pw-1(pk1425)</w:t>
                  </w:r>
                </w:p>
              </w:tc>
              <w:tc>
                <w:tcPr>
                  <w:tcW w:w="1083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937B8BE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9B73308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9/180</w:t>
                  </w:r>
                </w:p>
              </w:tc>
              <w:tc>
                <w:tcPr>
                  <w:tcW w:w="936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242D83DD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1.81</w:t>
                  </w:r>
                </w:p>
              </w:tc>
              <w:tc>
                <w:tcPr>
                  <w:tcW w:w="958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0128737B" w14:textId="77777777" w:rsidR="00D94402" w:rsidRPr="00E20556" w:rsidRDefault="00D94402" w:rsidP="00025F0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.83</w:t>
                  </w:r>
                </w:p>
              </w:tc>
              <w:tc>
                <w:tcPr>
                  <w:tcW w:w="1589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07E2E006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6764</w:t>
                  </w:r>
                </w:p>
              </w:tc>
              <w:tc>
                <w:tcPr>
                  <w:tcW w:w="1626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5B8EB59" w14:textId="77777777" w:rsidR="00D94402" w:rsidRPr="00E20556" w:rsidRDefault="00D94402" w:rsidP="00025F0F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4BE9D4D0" w14:textId="77777777" w:rsidR="00D94402" w:rsidRPr="00FE0BD8" w:rsidRDefault="00D94402" w:rsidP="00025F0F">
            <w:pPr>
              <w:rPr>
                <w:rFonts w:ascii="Arial" w:hAnsi="Arial" w:cs="Arial"/>
              </w:rPr>
            </w:pPr>
          </w:p>
        </w:tc>
      </w:tr>
    </w:tbl>
    <w:p w14:paraId="6A0D906F" w14:textId="77777777" w:rsidR="00D94402" w:rsidRPr="00E20556" w:rsidRDefault="00D94402" w:rsidP="00D94402">
      <w:pPr>
        <w:rPr>
          <w:rFonts w:ascii="Arial" w:hAnsi="Arial" w:cs="Arial"/>
          <w:sz w:val="16"/>
          <w:szCs w:val="16"/>
        </w:rPr>
      </w:pPr>
    </w:p>
    <w:p w14:paraId="381F6F07" w14:textId="1A4CA045" w:rsidR="00AB03BA" w:rsidRPr="00E20556" w:rsidRDefault="00AB03BA" w:rsidP="007D2875">
      <w:pPr>
        <w:spacing w:line="480" w:lineRule="auto"/>
        <w:rPr>
          <w:rFonts w:ascii="Arial" w:hAnsi="Arial" w:cs="Arial"/>
          <w:b/>
          <w:bCs/>
        </w:rPr>
      </w:pPr>
    </w:p>
    <w:sectPr w:rsidR="00AB03BA" w:rsidRPr="00E20556" w:rsidSect="00D94402">
      <w:pgSz w:w="12240" w:h="15840"/>
      <w:pgMar w:top="720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7FD14620"/>
    <w:multiLevelType w:val="hybridMultilevel"/>
    <w:tmpl w:val="BFA6BEF0"/>
    <w:lvl w:ilvl="0" w:tplc="901CE7A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971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dfsffkrv5abe00v3x9etkp025wdf9es02&quot;&gt;NaimEtal_smRNA&lt;record-ids&gt;&lt;item&gt;30&lt;/item&gt;&lt;item&gt;38&lt;/item&gt;&lt;item&gt;41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2&lt;/item&gt;&lt;item&gt;95&lt;/item&gt;&lt;item&gt;98&lt;/item&gt;&lt;item&gt;99&lt;/item&gt;&lt;item&gt;114&lt;/item&gt;&lt;/record-ids&gt;&lt;/item&gt;&lt;/Libraries&gt;"/>
  </w:docVars>
  <w:rsids>
    <w:rsidRoot w:val="00010A73"/>
    <w:rsid w:val="00000E87"/>
    <w:rsid w:val="0000731C"/>
    <w:rsid w:val="00010A73"/>
    <w:rsid w:val="0001647A"/>
    <w:rsid w:val="0002619E"/>
    <w:rsid w:val="00032E50"/>
    <w:rsid w:val="00041066"/>
    <w:rsid w:val="00053888"/>
    <w:rsid w:val="00064C5D"/>
    <w:rsid w:val="00065DAA"/>
    <w:rsid w:val="00081396"/>
    <w:rsid w:val="00082192"/>
    <w:rsid w:val="00096173"/>
    <w:rsid w:val="000B2900"/>
    <w:rsid w:val="000B2AC9"/>
    <w:rsid w:val="000B6639"/>
    <w:rsid w:val="000B7E8C"/>
    <w:rsid w:val="000C427A"/>
    <w:rsid w:val="000C6C9D"/>
    <w:rsid w:val="000D12C6"/>
    <w:rsid w:val="000D29A6"/>
    <w:rsid w:val="000D4ABB"/>
    <w:rsid w:val="000E73D4"/>
    <w:rsid w:val="000F24F4"/>
    <w:rsid w:val="00101ABE"/>
    <w:rsid w:val="00107322"/>
    <w:rsid w:val="0011557C"/>
    <w:rsid w:val="0011692C"/>
    <w:rsid w:val="00116AD9"/>
    <w:rsid w:val="00125ABD"/>
    <w:rsid w:val="0012615D"/>
    <w:rsid w:val="00141809"/>
    <w:rsid w:val="0014445F"/>
    <w:rsid w:val="00153000"/>
    <w:rsid w:val="00157285"/>
    <w:rsid w:val="00163C5D"/>
    <w:rsid w:val="0016633C"/>
    <w:rsid w:val="00175F2E"/>
    <w:rsid w:val="001862B0"/>
    <w:rsid w:val="00190DCD"/>
    <w:rsid w:val="00194B9F"/>
    <w:rsid w:val="001C14D7"/>
    <w:rsid w:val="001C61EE"/>
    <w:rsid w:val="001D7207"/>
    <w:rsid w:val="001E108D"/>
    <w:rsid w:val="001E25B0"/>
    <w:rsid w:val="001E31A0"/>
    <w:rsid w:val="001E68F4"/>
    <w:rsid w:val="0020032A"/>
    <w:rsid w:val="002128E7"/>
    <w:rsid w:val="00217A85"/>
    <w:rsid w:val="00224EB9"/>
    <w:rsid w:val="00226013"/>
    <w:rsid w:val="00232545"/>
    <w:rsid w:val="00236546"/>
    <w:rsid w:val="00241C46"/>
    <w:rsid w:val="002A2743"/>
    <w:rsid w:val="002A582E"/>
    <w:rsid w:val="002A744A"/>
    <w:rsid w:val="002B3880"/>
    <w:rsid w:val="002C169A"/>
    <w:rsid w:val="002D4582"/>
    <w:rsid w:val="002E6030"/>
    <w:rsid w:val="002F1154"/>
    <w:rsid w:val="002F3B5C"/>
    <w:rsid w:val="002F70F4"/>
    <w:rsid w:val="00301493"/>
    <w:rsid w:val="00311A58"/>
    <w:rsid w:val="00312A56"/>
    <w:rsid w:val="00315787"/>
    <w:rsid w:val="00323ADF"/>
    <w:rsid w:val="00325AFA"/>
    <w:rsid w:val="00343B23"/>
    <w:rsid w:val="003517C9"/>
    <w:rsid w:val="003560E9"/>
    <w:rsid w:val="003567C2"/>
    <w:rsid w:val="00364391"/>
    <w:rsid w:val="0037689B"/>
    <w:rsid w:val="00376E26"/>
    <w:rsid w:val="00385904"/>
    <w:rsid w:val="0039041B"/>
    <w:rsid w:val="00396887"/>
    <w:rsid w:val="003B0C52"/>
    <w:rsid w:val="003B5C15"/>
    <w:rsid w:val="003C0B87"/>
    <w:rsid w:val="003C2CD7"/>
    <w:rsid w:val="003C3ADC"/>
    <w:rsid w:val="003C6783"/>
    <w:rsid w:val="003C699C"/>
    <w:rsid w:val="003F5AF3"/>
    <w:rsid w:val="00411312"/>
    <w:rsid w:val="00415A85"/>
    <w:rsid w:val="00422507"/>
    <w:rsid w:val="00434B2D"/>
    <w:rsid w:val="004612AB"/>
    <w:rsid w:val="0047244D"/>
    <w:rsid w:val="00480192"/>
    <w:rsid w:val="004841FC"/>
    <w:rsid w:val="00486B02"/>
    <w:rsid w:val="0049024F"/>
    <w:rsid w:val="004A0303"/>
    <w:rsid w:val="004B09A7"/>
    <w:rsid w:val="004B4DCC"/>
    <w:rsid w:val="004B5BBF"/>
    <w:rsid w:val="004B6D94"/>
    <w:rsid w:val="004C15B5"/>
    <w:rsid w:val="004C1AB4"/>
    <w:rsid w:val="004D62CE"/>
    <w:rsid w:val="004D6C10"/>
    <w:rsid w:val="004F2762"/>
    <w:rsid w:val="004F521A"/>
    <w:rsid w:val="00502BD9"/>
    <w:rsid w:val="00543F3C"/>
    <w:rsid w:val="005530B4"/>
    <w:rsid w:val="005569B3"/>
    <w:rsid w:val="005669E2"/>
    <w:rsid w:val="00567878"/>
    <w:rsid w:val="005707DB"/>
    <w:rsid w:val="00572A41"/>
    <w:rsid w:val="0058158E"/>
    <w:rsid w:val="00586C91"/>
    <w:rsid w:val="005A76E5"/>
    <w:rsid w:val="005B499F"/>
    <w:rsid w:val="005C3223"/>
    <w:rsid w:val="005D0485"/>
    <w:rsid w:val="005D0B56"/>
    <w:rsid w:val="005E1689"/>
    <w:rsid w:val="005E3046"/>
    <w:rsid w:val="005E56E8"/>
    <w:rsid w:val="005E6614"/>
    <w:rsid w:val="005F4003"/>
    <w:rsid w:val="005F4671"/>
    <w:rsid w:val="00601D66"/>
    <w:rsid w:val="00610E50"/>
    <w:rsid w:val="00616CD2"/>
    <w:rsid w:val="00621175"/>
    <w:rsid w:val="00623FDF"/>
    <w:rsid w:val="00637904"/>
    <w:rsid w:val="0065179D"/>
    <w:rsid w:val="00655770"/>
    <w:rsid w:val="00665728"/>
    <w:rsid w:val="00672FC5"/>
    <w:rsid w:val="006770F6"/>
    <w:rsid w:val="006A7F7A"/>
    <w:rsid w:val="006C1025"/>
    <w:rsid w:val="006C751D"/>
    <w:rsid w:val="006D0A7F"/>
    <w:rsid w:val="006E37B7"/>
    <w:rsid w:val="006E5356"/>
    <w:rsid w:val="006F2E20"/>
    <w:rsid w:val="0070472C"/>
    <w:rsid w:val="00704B2E"/>
    <w:rsid w:val="0070634E"/>
    <w:rsid w:val="0074306E"/>
    <w:rsid w:val="0075311F"/>
    <w:rsid w:val="00753C29"/>
    <w:rsid w:val="00755167"/>
    <w:rsid w:val="007602AC"/>
    <w:rsid w:val="0077724A"/>
    <w:rsid w:val="00777676"/>
    <w:rsid w:val="00781032"/>
    <w:rsid w:val="00786187"/>
    <w:rsid w:val="007912B8"/>
    <w:rsid w:val="00794580"/>
    <w:rsid w:val="00795684"/>
    <w:rsid w:val="007A1D1F"/>
    <w:rsid w:val="007A22A5"/>
    <w:rsid w:val="007A274B"/>
    <w:rsid w:val="007A2784"/>
    <w:rsid w:val="007A4CC6"/>
    <w:rsid w:val="007A7FCD"/>
    <w:rsid w:val="007B2E6D"/>
    <w:rsid w:val="007C46FA"/>
    <w:rsid w:val="007D2875"/>
    <w:rsid w:val="007F01BF"/>
    <w:rsid w:val="007F36D6"/>
    <w:rsid w:val="007F469A"/>
    <w:rsid w:val="007F480C"/>
    <w:rsid w:val="00804024"/>
    <w:rsid w:val="008145FD"/>
    <w:rsid w:val="0083130D"/>
    <w:rsid w:val="0083135E"/>
    <w:rsid w:val="00832330"/>
    <w:rsid w:val="00836950"/>
    <w:rsid w:val="00842BF4"/>
    <w:rsid w:val="00842C2C"/>
    <w:rsid w:val="008432A1"/>
    <w:rsid w:val="00851C2C"/>
    <w:rsid w:val="00857285"/>
    <w:rsid w:val="008700B6"/>
    <w:rsid w:val="0087272F"/>
    <w:rsid w:val="00895043"/>
    <w:rsid w:val="008A5151"/>
    <w:rsid w:val="008B1201"/>
    <w:rsid w:val="008B365D"/>
    <w:rsid w:val="008B4F53"/>
    <w:rsid w:val="008C2F32"/>
    <w:rsid w:val="008C6669"/>
    <w:rsid w:val="008D0B3F"/>
    <w:rsid w:val="008D3734"/>
    <w:rsid w:val="008D4BE6"/>
    <w:rsid w:val="008E39D5"/>
    <w:rsid w:val="0090578C"/>
    <w:rsid w:val="009238CF"/>
    <w:rsid w:val="00925F0D"/>
    <w:rsid w:val="00932BBB"/>
    <w:rsid w:val="00933D47"/>
    <w:rsid w:val="00953C91"/>
    <w:rsid w:val="009561F6"/>
    <w:rsid w:val="00960313"/>
    <w:rsid w:val="009639CA"/>
    <w:rsid w:val="00992601"/>
    <w:rsid w:val="00996973"/>
    <w:rsid w:val="009B257B"/>
    <w:rsid w:val="009B4F43"/>
    <w:rsid w:val="009D07EA"/>
    <w:rsid w:val="009D644E"/>
    <w:rsid w:val="009F4B8C"/>
    <w:rsid w:val="009F6BFF"/>
    <w:rsid w:val="00A11696"/>
    <w:rsid w:val="00A127CA"/>
    <w:rsid w:val="00A154FD"/>
    <w:rsid w:val="00A20353"/>
    <w:rsid w:val="00A40D56"/>
    <w:rsid w:val="00A45B35"/>
    <w:rsid w:val="00A5115B"/>
    <w:rsid w:val="00A5307E"/>
    <w:rsid w:val="00A54938"/>
    <w:rsid w:val="00A550E3"/>
    <w:rsid w:val="00A65660"/>
    <w:rsid w:val="00A82AEB"/>
    <w:rsid w:val="00A8507C"/>
    <w:rsid w:val="00A93342"/>
    <w:rsid w:val="00A93F30"/>
    <w:rsid w:val="00A9501C"/>
    <w:rsid w:val="00AB000E"/>
    <w:rsid w:val="00AB03BA"/>
    <w:rsid w:val="00AB0879"/>
    <w:rsid w:val="00AB35DE"/>
    <w:rsid w:val="00AC1BDB"/>
    <w:rsid w:val="00AC6908"/>
    <w:rsid w:val="00AD12A0"/>
    <w:rsid w:val="00AD70E8"/>
    <w:rsid w:val="00AF10F8"/>
    <w:rsid w:val="00AF1F6C"/>
    <w:rsid w:val="00AF763D"/>
    <w:rsid w:val="00B0101F"/>
    <w:rsid w:val="00B11781"/>
    <w:rsid w:val="00B41AEE"/>
    <w:rsid w:val="00B42272"/>
    <w:rsid w:val="00B7128C"/>
    <w:rsid w:val="00B82967"/>
    <w:rsid w:val="00B92F73"/>
    <w:rsid w:val="00B93AAB"/>
    <w:rsid w:val="00BA0ACE"/>
    <w:rsid w:val="00BA3243"/>
    <w:rsid w:val="00BB644D"/>
    <w:rsid w:val="00BD22D7"/>
    <w:rsid w:val="00BD42A8"/>
    <w:rsid w:val="00BE0442"/>
    <w:rsid w:val="00BE587C"/>
    <w:rsid w:val="00BF23F3"/>
    <w:rsid w:val="00C047D3"/>
    <w:rsid w:val="00C06468"/>
    <w:rsid w:val="00C07045"/>
    <w:rsid w:val="00C22648"/>
    <w:rsid w:val="00C32FFD"/>
    <w:rsid w:val="00C42CA3"/>
    <w:rsid w:val="00C733BC"/>
    <w:rsid w:val="00C741A7"/>
    <w:rsid w:val="00C81122"/>
    <w:rsid w:val="00C94B35"/>
    <w:rsid w:val="00CB38C1"/>
    <w:rsid w:val="00CC2453"/>
    <w:rsid w:val="00CC48A5"/>
    <w:rsid w:val="00CD3F44"/>
    <w:rsid w:val="00CD5D5F"/>
    <w:rsid w:val="00CF3291"/>
    <w:rsid w:val="00CF35C1"/>
    <w:rsid w:val="00CF6565"/>
    <w:rsid w:val="00CF78D7"/>
    <w:rsid w:val="00D034BF"/>
    <w:rsid w:val="00D04008"/>
    <w:rsid w:val="00D051B3"/>
    <w:rsid w:val="00D35DD1"/>
    <w:rsid w:val="00D57AD4"/>
    <w:rsid w:val="00D806B9"/>
    <w:rsid w:val="00D94402"/>
    <w:rsid w:val="00D9457A"/>
    <w:rsid w:val="00DA0423"/>
    <w:rsid w:val="00DA2C14"/>
    <w:rsid w:val="00DA30BE"/>
    <w:rsid w:val="00DA41A8"/>
    <w:rsid w:val="00DB0AFA"/>
    <w:rsid w:val="00DB1A69"/>
    <w:rsid w:val="00DB2C01"/>
    <w:rsid w:val="00DB5938"/>
    <w:rsid w:val="00DE7693"/>
    <w:rsid w:val="00DF2E8C"/>
    <w:rsid w:val="00E0431A"/>
    <w:rsid w:val="00E10009"/>
    <w:rsid w:val="00E1317B"/>
    <w:rsid w:val="00E1424B"/>
    <w:rsid w:val="00E151B7"/>
    <w:rsid w:val="00E20556"/>
    <w:rsid w:val="00E33F4C"/>
    <w:rsid w:val="00E71902"/>
    <w:rsid w:val="00E90F91"/>
    <w:rsid w:val="00E961B7"/>
    <w:rsid w:val="00EA1F0B"/>
    <w:rsid w:val="00EB1219"/>
    <w:rsid w:val="00EC40CA"/>
    <w:rsid w:val="00EC5020"/>
    <w:rsid w:val="00EE326A"/>
    <w:rsid w:val="00EE3DC3"/>
    <w:rsid w:val="00EE5A5D"/>
    <w:rsid w:val="00EF3DB7"/>
    <w:rsid w:val="00F03987"/>
    <w:rsid w:val="00F30E24"/>
    <w:rsid w:val="00F4003C"/>
    <w:rsid w:val="00F43359"/>
    <w:rsid w:val="00F44ECC"/>
    <w:rsid w:val="00F47DC8"/>
    <w:rsid w:val="00F50402"/>
    <w:rsid w:val="00F51B06"/>
    <w:rsid w:val="00F53326"/>
    <w:rsid w:val="00F60B1F"/>
    <w:rsid w:val="00F753EC"/>
    <w:rsid w:val="00F9119B"/>
    <w:rsid w:val="00FA0682"/>
    <w:rsid w:val="00FC4E28"/>
    <w:rsid w:val="00FC58FB"/>
    <w:rsid w:val="00FC6180"/>
    <w:rsid w:val="00FE0902"/>
    <w:rsid w:val="00FE0BD8"/>
    <w:rsid w:val="00FE36F7"/>
    <w:rsid w:val="00FE77B5"/>
    <w:rsid w:val="00FF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4D0A4"/>
  <w14:defaultImageDpi w14:val="32767"/>
  <w15:chartTrackingRefBased/>
  <w15:docId w15:val="{34CD5B7E-123A-7748-AC5A-E3291411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A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A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A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A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D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D5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0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A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A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7724A"/>
    <w:rPr>
      <w:rFonts w:ascii="Arial" w:eastAsia="Times New Roman" w:hAnsi="Arial" w:cs="Arial"/>
      <w:color w:val="000000"/>
      <w:kern w:val="0"/>
      <w:sz w:val="13"/>
      <w:szCs w:val="13"/>
      <w14:ligatures w14:val="none"/>
    </w:rPr>
  </w:style>
  <w:style w:type="paragraph" w:styleId="NormalWeb">
    <w:name w:val="Normal (Web)"/>
    <w:basedOn w:val="Normal"/>
    <w:uiPriority w:val="99"/>
    <w:unhideWhenUsed/>
    <w:rsid w:val="00A656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F78D7"/>
  </w:style>
  <w:style w:type="character" w:styleId="Hyperlink">
    <w:name w:val="Hyperlink"/>
    <w:basedOn w:val="DefaultParagraphFont"/>
    <w:uiPriority w:val="99"/>
    <w:unhideWhenUsed/>
    <w:rsid w:val="004F27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34BF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D034BF"/>
  </w:style>
  <w:style w:type="character" w:styleId="Emphasis">
    <w:name w:val="Emphasis"/>
    <w:basedOn w:val="DefaultParagraphFont"/>
    <w:uiPriority w:val="20"/>
    <w:qFormat/>
    <w:rsid w:val="00D034BF"/>
    <w:rPr>
      <w:i/>
      <w:iCs/>
    </w:rPr>
  </w:style>
  <w:style w:type="character" w:customStyle="1" w:styleId="s7">
    <w:name w:val="s7"/>
    <w:basedOn w:val="DefaultParagraphFont"/>
    <w:rsid w:val="00D034BF"/>
  </w:style>
  <w:style w:type="character" w:customStyle="1" w:styleId="s6">
    <w:name w:val="s6"/>
    <w:basedOn w:val="DefaultParagraphFont"/>
    <w:rsid w:val="00D034BF"/>
  </w:style>
  <w:style w:type="character" w:customStyle="1" w:styleId="s14">
    <w:name w:val="s14"/>
    <w:basedOn w:val="DefaultParagraphFont"/>
    <w:rsid w:val="00D034BF"/>
  </w:style>
  <w:style w:type="paragraph" w:customStyle="1" w:styleId="EndNoteBibliographyTitle">
    <w:name w:val="EndNote Bibliography Title"/>
    <w:basedOn w:val="Normal"/>
    <w:link w:val="EndNoteBibliographyTitleChar"/>
    <w:rsid w:val="00101ABE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AB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01ABE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01ABE"/>
    <w:rPr>
      <w:rFonts w:ascii="Aptos" w:hAnsi="Apto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Tai</dc:creator>
  <cp:keywords/>
  <dc:description/>
  <cp:lastModifiedBy>Ghazi, Arjuman</cp:lastModifiedBy>
  <cp:revision>3</cp:revision>
  <cp:lastPrinted>2026-06-03T19:50:00Z</cp:lastPrinted>
  <dcterms:created xsi:type="dcterms:W3CDTF">2026-07-20T16:46:00Z</dcterms:created>
  <dcterms:modified xsi:type="dcterms:W3CDTF">2026-07-20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1-30T16:50:5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4907652-b4d8-402a-872d-2498a259f8b0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